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FB425" w14:textId="782578F2" w:rsidR="00C27B51" w:rsidRPr="00D60A41" w:rsidRDefault="00D7143E" w:rsidP="00C27B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9CEC490" w14:textId="77777777" w:rsidR="00C27B51" w:rsidRPr="00255D4B" w:rsidRDefault="00C27B51" w:rsidP="00C27B51">
      <w:pPr>
        <w:rPr>
          <w:rFonts w:ascii="Times New Roman" w:hAnsi="Times New Roman" w:cs="Times New Roman"/>
          <w:sz w:val="24"/>
          <w:szCs w:val="24"/>
          <w:u w:val="single"/>
        </w:rPr>
      </w:pPr>
      <w:r w:rsidRPr="00255D4B">
        <w:rPr>
          <w:rFonts w:ascii="Times New Roman" w:hAnsi="Times New Roman" w:cs="Times New Roman"/>
          <w:sz w:val="24"/>
          <w:szCs w:val="24"/>
          <w:u w:val="single"/>
        </w:rPr>
        <w:t>Attention Check</w:t>
      </w:r>
    </w:p>
    <w:p w14:paraId="7C5788F9" w14:textId="77777777" w:rsidR="00C27B51" w:rsidRPr="00907C06" w:rsidRDefault="00C27B51" w:rsidP="00C27B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07C06">
        <w:rPr>
          <w:rFonts w:ascii="Times New Roman" w:hAnsi="Times New Roman" w:cs="Times New Roman"/>
          <w:i/>
          <w:iCs/>
          <w:sz w:val="24"/>
          <w:szCs w:val="24"/>
        </w:rPr>
        <w:t>Befriending Condition</w:t>
      </w:r>
    </w:p>
    <w:p w14:paraId="452EAF4B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 w:rsidRPr="00367C4B">
        <w:rPr>
          <w:rFonts w:ascii="Times New Roman" w:hAnsi="Times New Roman" w:cs="Times New Roman"/>
          <w:sz w:val="24"/>
          <w:szCs w:val="24"/>
        </w:rPr>
        <w:t>During the audio recording, I was instructed to…</w:t>
      </w:r>
    </w:p>
    <w:p w14:paraId="2B07AD62" w14:textId="77777777" w:rsidR="00C27B51" w:rsidRDefault="00C27B51" w:rsidP="00C27B5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67C4B">
        <w:rPr>
          <w:rFonts w:ascii="Times New Roman" w:hAnsi="Times New Roman" w:cs="Times New Roman"/>
          <w:sz w:val="24"/>
          <w:szCs w:val="24"/>
        </w:rPr>
        <w:t>generate feelings of kindness toward myself and others.</w:t>
      </w:r>
    </w:p>
    <w:p w14:paraId="609359F9" w14:textId="77777777" w:rsidR="00C27B51" w:rsidRDefault="00C27B51" w:rsidP="00C27B5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67C4B">
        <w:rPr>
          <w:rFonts w:ascii="Times New Roman" w:hAnsi="Times New Roman" w:cs="Times New Roman"/>
          <w:sz w:val="24"/>
          <w:szCs w:val="24"/>
        </w:rPr>
        <w:t>memorize numbers and dates.</w:t>
      </w:r>
    </w:p>
    <w:p w14:paraId="0FEF8957" w14:textId="77777777" w:rsidR="00C27B51" w:rsidRPr="00367C4B" w:rsidRDefault="00C27B51" w:rsidP="00C27B5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67C4B">
        <w:rPr>
          <w:rFonts w:ascii="Times New Roman" w:hAnsi="Times New Roman" w:cs="Times New Roman"/>
          <w:sz w:val="24"/>
          <w:szCs w:val="24"/>
        </w:rPr>
        <w:t>stretch my body.</w:t>
      </w:r>
    </w:p>
    <w:p w14:paraId="737486F3" w14:textId="77777777" w:rsidR="00C27B51" w:rsidRPr="00907C06" w:rsidRDefault="00C27B51" w:rsidP="00C27B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07C06">
        <w:rPr>
          <w:rFonts w:ascii="Times New Roman" w:hAnsi="Times New Roman" w:cs="Times New Roman"/>
          <w:i/>
          <w:iCs/>
          <w:sz w:val="24"/>
          <w:szCs w:val="24"/>
        </w:rPr>
        <w:t>Control Condition</w:t>
      </w:r>
    </w:p>
    <w:p w14:paraId="586A08E5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 w:rsidRPr="00D60A41">
        <w:rPr>
          <w:rFonts w:ascii="Times New Roman" w:hAnsi="Times New Roman" w:cs="Times New Roman"/>
          <w:sz w:val="24"/>
          <w:szCs w:val="24"/>
        </w:rPr>
        <w:t>During the audio recording, I learnt about…</w:t>
      </w:r>
    </w:p>
    <w:p w14:paraId="76E41354" w14:textId="77777777" w:rsidR="00C27B51" w:rsidRDefault="00C27B51" w:rsidP="00C27B51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60A41">
        <w:rPr>
          <w:rFonts w:ascii="Times New Roman" w:hAnsi="Times New Roman" w:cs="Times New Roman"/>
          <w:sz w:val="24"/>
          <w:szCs w:val="24"/>
        </w:rPr>
        <w:t>mindfulness and meditation.</w:t>
      </w:r>
    </w:p>
    <w:p w14:paraId="26C66B10" w14:textId="77777777" w:rsidR="00C27B51" w:rsidRDefault="00C27B51" w:rsidP="00C27B51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60A41">
        <w:rPr>
          <w:rFonts w:ascii="Times New Roman" w:hAnsi="Times New Roman" w:cs="Times New Roman"/>
          <w:sz w:val="24"/>
          <w:szCs w:val="24"/>
        </w:rPr>
        <w:t>sports and gymnastics.</w:t>
      </w:r>
    </w:p>
    <w:p w14:paraId="25060DDF" w14:textId="77777777" w:rsidR="00C27B51" w:rsidRDefault="00C27B51" w:rsidP="00C27B51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60A41">
        <w:rPr>
          <w:rFonts w:ascii="Times New Roman" w:hAnsi="Times New Roman" w:cs="Times New Roman"/>
          <w:sz w:val="24"/>
          <w:szCs w:val="24"/>
        </w:rPr>
        <w:t>politics and law.</w:t>
      </w:r>
    </w:p>
    <w:p w14:paraId="744EDB4E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Manipulation Check</w:t>
      </w:r>
    </w:p>
    <w:p w14:paraId="1040417D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 w:rsidRPr="00255D4B">
        <w:rPr>
          <w:rFonts w:ascii="Times New Roman" w:hAnsi="Times New Roman" w:cs="Times New Roman"/>
          <w:sz w:val="24"/>
          <w:szCs w:val="24"/>
        </w:rPr>
        <w:t>How much did you generate feelings of kindness and good-will toward others during the recording you listened to?</w:t>
      </w:r>
    </w:p>
    <w:p w14:paraId="0C1D1F85" w14:textId="77777777" w:rsidR="00C27B51" w:rsidRDefault="00C27B51" w:rsidP="00C27B5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t all</w:t>
      </w:r>
    </w:p>
    <w:p w14:paraId="544EF341" w14:textId="77777777" w:rsidR="00C27B51" w:rsidRDefault="00C27B51" w:rsidP="00C27B5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y a little</w:t>
      </w:r>
    </w:p>
    <w:p w14:paraId="73D6D875" w14:textId="77777777" w:rsidR="00C27B51" w:rsidRDefault="00C27B51" w:rsidP="00C27B5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some extent</w:t>
      </w:r>
    </w:p>
    <w:p w14:paraId="143AE429" w14:textId="77777777" w:rsidR="00C27B51" w:rsidRDefault="00C27B51" w:rsidP="00C27B5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ite a bit</w:t>
      </w:r>
    </w:p>
    <w:p w14:paraId="324FC2DA" w14:textId="77777777" w:rsidR="00C27B51" w:rsidRPr="00255D4B" w:rsidRDefault="00C27B51" w:rsidP="00C27B5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much</w:t>
      </w:r>
    </w:p>
    <w:p w14:paraId="38F2E363" w14:textId="77777777" w:rsidR="00C27B51" w:rsidRPr="00255D4B" w:rsidRDefault="00C27B51" w:rsidP="00C27B51">
      <w:pPr>
        <w:rPr>
          <w:rFonts w:ascii="Times New Roman" w:hAnsi="Times New Roman" w:cs="Times New Roman"/>
          <w:sz w:val="24"/>
          <w:szCs w:val="24"/>
          <w:u w:val="single"/>
        </w:rPr>
      </w:pPr>
      <w:r w:rsidRPr="00255D4B">
        <w:rPr>
          <w:rFonts w:ascii="Times New Roman" w:hAnsi="Times New Roman" w:cs="Times New Roman"/>
          <w:sz w:val="24"/>
          <w:szCs w:val="24"/>
          <w:u w:val="single"/>
        </w:rPr>
        <w:t>Perceived Commonality with Animals</w:t>
      </w:r>
    </w:p>
    <w:p w14:paraId="590A1DA9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 w:rsidRPr="00255D4B">
        <w:rPr>
          <w:rFonts w:ascii="Times New Roman" w:hAnsi="Times New Roman" w:cs="Times New Roman"/>
          <w:sz w:val="24"/>
          <w:szCs w:val="24"/>
        </w:rPr>
        <w:t>Which picture best describes your relationship with animals?</w:t>
      </w:r>
    </w:p>
    <w:p w14:paraId="7420CE48" w14:textId="77777777" w:rsidR="00C27B51" w:rsidRPr="00255D4B" w:rsidRDefault="00C27B51" w:rsidP="00C27B5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158240" wp14:editId="6A329309">
            <wp:extent cx="5568950" cy="18542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6A3F5" w14:textId="77777777" w:rsidR="00C27B51" w:rsidRDefault="00C27B51" w:rsidP="00C27B5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verlap</w:t>
      </w:r>
    </w:p>
    <w:p w14:paraId="131CB4F7" w14:textId="77777777" w:rsidR="00C27B51" w:rsidRDefault="00C27B51" w:rsidP="00C27B5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tle overlap</w:t>
      </w:r>
    </w:p>
    <w:p w14:paraId="4F571BBB" w14:textId="77777777" w:rsidR="00C27B51" w:rsidRDefault="00C27B51" w:rsidP="00C27B5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 overlap</w:t>
      </w:r>
    </w:p>
    <w:p w14:paraId="5BCFB105" w14:textId="77777777" w:rsidR="00C27B51" w:rsidRDefault="00C27B51" w:rsidP="00C27B5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qual overlap</w:t>
      </w:r>
    </w:p>
    <w:p w14:paraId="49C6EFB9" w14:textId="77777777" w:rsidR="00C27B51" w:rsidRDefault="00C27B51" w:rsidP="00C27B5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 overlap</w:t>
      </w:r>
    </w:p>
    <w:p w14:paraId="6FE75D0D" w14:textId="77777777" w:rsidR="00C27B51" w:rsidRDefault="00C27B51" w:rsidP="00C27B5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strong overlap</w:t>
      </w:r>
    </w:p>
    <w:p w14:paraId="19E9BB8E" w14:textId="77777777" w:rsidR="00C27B51" w:rsidRDefault="00C27B51" w:rsidP="00C27B5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t overlap</w:t>
      </w:r>
    </w:p>
    <w:p w14:paraId="36CCE591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  <w:u w:val="single"/>
        </w:rPr>
      </w:pPr>
      <w:r w:rsidRPr="00907C06">
        <w:rPr>
          <w:rFonts w:ascii="Times New Roman" w:hAnsi="Times New Roman" w:cs="Times New Roman"/>
          <w:sz w:val="24"/>
          <w:szCs w:val="24"/>
          <w:u w:val="single"/>
        </w:rPr>
        <w:lastRenderedPageBreak/>
        <w:t>Additional questions</w:t>
      </w:r>
    </w:p>
    <w:p w14:paraId="6D8FC13E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age?</w:t>
      </w:r>
    </w:p>
    <w:p w14:paraId="3EF551FF" w14:textId="77777777" w:rsidR="00C27B51" w:rsidRPr="00907C06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07C06">
        <w:rPr>
          <w:rFonts w:ascii="Times New Roman" w:hAnsi="Times New Roman" w:cs="Times New Roman"/>
          <w:sz w:val="24"/>
          <w:szCs w:val="24"/>
        </w:rPr>
        <w:t>Slider scale</w:t>
      </w:r>
    </w:p>
    <w:p w14:paraId="645781D2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gender?</w:t>
      </w:r>
    </w:p>
    <w:p w14:paraId="0C1C3B7F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32232153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08C22ABF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gender (male to female)</w:t>
      </w:r>
    </w:p>
    <w:p w14:paraId="1BEEA0B4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gender (female to male)</w:t>
      </w:r>
    </w:p>
    <w:p w14:paraId="2C97DF86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binary gender</w:t>
      </w:r>
    </w:p>
    <w:p w14:paraId="5966F21E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specify)</w:t>
      </w:r>
    </w:p>
    <w:p w14:paraId="5D634BF4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English your first language?</w:t>
      </w:r>
    </w:p>
    <w:p w14:paraId="4565AE6D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68E15CD1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8B2BA3C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 w:rsidRPr="00907C06">
        <w:rPr>
          <w:rFonts w:ascii="Times New Roman" w:hAnsi="Times New Roman" w:cs="Times New Roman"/>
          <w:sz w:val="24"/>
          <w:szCs w:val="24"/>
        </w:rPr>
        <w:t>What is the highest level of education you have completed?</w:t>
      </w:r>
    </w:p>
    <w:p w14:paraId="6B9F5062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formal qualifications</w:t>
      </w:r>
    </w:p>
    <w:p w14:paraId="59DBAF78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education (e.g., GED/GCSE)</w:t>
      </w:r>
    </w:p>
    <w:p w14:paraId="5BE76FC6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 school diploma / A-levels</w:t>
      </w:r>
    </w:p>
    <w:p w14:paraId="58B7EF52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chnical/community college</w:t>
      </w:r>
    </w:p>
    <w:p w14:paraId="23650850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dergraduate degree (BA/BSc/other)</w:t>
      </w:r>
    </w:p>
    <w:p w14:paraId="75FCB1A3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duate degree (MA/MSc/MPhil/Other)</w:t>
      </w:r>
    </w:p>
    <w:p w14:paraId="7A37AC7A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ctorate degree (PhD/other)</w:t>
      </w:r>
    </w:p>
    <w:p w14:paraId="44E0C4AC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 / not applicable</w:t>
      </w:r>
    </w:p>
    <w:p w14:paraId="7DE5DA2A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 w:rsidRPr="00907C06">
        <w:rPr>
          <w:rFonts w:ascii="Times New Roman" w:hAnsi="Times New Roman" w:cs="Times New Roman"/>
          <w:sz w:val="24"/>
          <w:szCs w:val="24"/>
        </w:rPr>
        <w:t>Please indicate how often you practice meditation, if at all.</w:t>
      </w:r>
    </w:p>
    <w:p w14:paraId="75EF7BBC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ver</w:t>
      </w:r>
    </w:p>
    <w:p w14:paraId="7F6ACC83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ce per month</w:t>
      </w:r>
    </w:p>
    <w:p w14:paraId="3F34A91D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to three times per month</w:t>
      </w:r>
    </w:p>
    <w:p w14:paraId="62488A2F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ce per week</w:t>
      </w:r>
    </w:p>
    <w:p w14:paraId="13EA2650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to three times per week</w:t>
      </w:r>
    </w:p>
    <w:p w14:paraId="18CC7A7F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 to six times per week</w:t>
      </w:r>
    </w:p>
    <w:p w14:paraId="77840CC9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ly</w:t>
      </w:r>
    </w:p>
    <w:p w14:paraId="1FEB7322" w14:textId="77777777" w:rsidR="00C27B51" w:rsidRDefault="00C27B51" w:rsidP="00C27B51">
      <w:pPr>
        <w:rPr>
          <w:rFonts w:ascii="Times New Roman" w:hAnsi="Times New Roman" w:cs="Times New Roman"/>
          <w:sz w:val="24"/>
          <w:szCs w:val="24"/>
        </w:rPr>
      </w:pPr>
      <w:r w:rsidRPr="00EC277F">
        <w:rPr>
          <w:rFonts w:ascii="Times New Roman" w:hAnsi="Times New Roman" w:cs="Times New Roman"/>
          <w:sz w:val="24"/>
          <w:szCs w:val="24"/>
        </w:rPr>
        <w:t>What equipment did you use to listen to the audio clip played at the beginning of this session?</w:t>
      </w:r>
    </w:p>
    <w:p w14:paraId="26AC996C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phones</w:t>
      </w:r>
    </w:p>
    <w:p w14:paraId="4686954F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akers</w:t>
      </w:r>
    </w:p>
    <w:p w14:paraId="341ABFB5" w14:textId="77777777" w:rsidR="00C27B51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ither, I didn’t listen to the clip</w:t>
      </w:r>
    </w:p>
    <w:p w14:paraId="01394B97" w14:textId="77777777" w:rsidR="00C27B51" w:rsidRPr="00EC277F" w:rsidRDefault="00C27B51" w:rsidP="00C27B5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state)</w:t>
      </w:r>
    </w:p>
    <w:p w14:paraId="78DCA508" w14:textId="58FEB863" w:rsidR="00F61D7F" w:rsidRDefault="00F61D7F"/>
    <w:p w14:paraId="3EF48748" w14:textId="45F69C6A" w:rsidR="00907889" w:rsidRDefault="00907889"/>
    <w:p w14:paraId="58806A5B" w14:textId="517D08B6" w:rsidR="00907889" w:rsidRDefault="00907889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134"/>
        <w:gridCol w:w="992"/>
        <w:gridCol w:w="1091"/>
        <w:gridCol w:w="1030"/>
      </w:tblGrid>
      <w:tr w:rsidR="00907889" w14:paraId="00FED6F5" w14:textId="77777777" w:rsidTr="00350A12">
        <w:tc>
          <w:tcPr>
            <w:tcW w:w="9062" w:type="dxa"/>
            <w:gridSpan w:val="7"/>
          </w:tcPr>
          <w:p w14:paraId="29BE34DD" w14:textId="5A5262AE" w:rsidR="00907889" w:rsidRDefault="00907889" w:rsidP="00290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9CF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D714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39CF">
              <w:rPr>
                <w:rFonts w:ascii="Times New Roman" w:hAnsi="Times New Roman" w:cs="Times New Roman"/>
                <w:sz w:val="24"/>
                <w:szCs w:val="24"/>
              </w:rPr>
              <w:t>1. Sample descriptive statistics</w:t>
            </w:r>
          </w:p>
        </w:tc>
      </w:tr>
      <w:tr w:rsidR="00907889" w14:paraId="71B33D9E" w14:textId="77777777" w:rsidTr="00350A12">
        <w:tc>
          <w:tcPr>
            <w:tcW w:w="2263" w:type="dxa"/>
          </w:tcPr>
          <w:p w14:paraId="4B893238" w14:textId="77777777" w:rsidR="00907889" w:rsidRDefault="00907889" w:rsidP="00290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58778B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6" w:type="dxa"/>
          </w:tcPr>
          <w:p w14:paraId="01EEF5B4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34" w:type="dxa"/>
          </w:tcPr>
          <w:p w14:paraId="4754A493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92" w:type="dxa"/>
          </w:tcPr>
          <w:p w14:paraId="153A7F5D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091" w:type="dxa"/>
          </w:tcPr>
          <w:p w14:paraId="0034C2BE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</w:t>
            </w:r>
          </w:p>
        </w:tc>
        <w:tc>
          <w:tcPr>
            <w:tcW w:w="1030" w:type="dxa"/>
          </w:tcPr>
          <w:p w14:paraId="031FB018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osis</w:t>
            </w:r>
          </w:p>
        </w:tc>
      </w:tr>
      <w:tr w:rsidR="00907889" w14:paraId="26E97C73" w14:textId="77777777" w:rsidTr="00350A12">
        <w:tc>
          <w:tcPr>
            <w:tcW w:w="2263" w:type="dxa"/>
          </w:tcPr>
          <w:p w14:paraId="044FC7C2" w14:textId="77777777" w:rsidR="00907889" w:rsidRDefault="00907889" w:rsidP="00290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30 days practice</w:t>
            </w:r>
          </w:p>
        </w:tc>
        <w:tc>
          <w:tcPr>
            <w:tcW w:w="1276" w:type="dxa"/>
          </w:tcPr>
          <w:p w14:paraId="03AF0A5D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14:paraId="6D2D3DB1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</w:tcPr>
          <w:p w14:paraId="7BA49A12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4B79E98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1" w:type="dxa"/>
          </w:tcPr>
          <w:p w14:paraId="434C2960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14:paraId="5BDC20F7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907889" w14:paraId="51267647" w14:textId="77777777" w:rsidTr="00350A12">
        <w:tc>
          <w:tcPr>
            <w:tcW w:w="2263" w:type="dxa"/>
          </w:tcPr>
          <w:p w14:paraId="6657FDA6" w14:textId="77777777" w:rsidR="00907889" w:rsidRDefault="00907889" w:rsidP="00290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practice</w:t>
            </w:r>
          </w:p>
        </w:tc>
        <w:tc>
          <w:tcPr>
            <w:tcW w:w="1276" w:type="dxa"/>
          </w:tcPr>
          <w:p w14:paraId="58AABA25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</w:tcPr>
          <w:p w14:paraId="28B40C69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</w:tcPr>
          <w:p w14:paraId="1E4CF25C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8FA8193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0D49A931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30" w:type="dxa"/>
          </w:tcPr>
          <w:p w14:paraId="5DEC6689" w14:textId="77777777" w:rsidR="00907889" w:rsidRDefault="00907889" w:rsidP="002905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3E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05EB" w14:paraId="4F540D38" w14:textId="77777777" w:rsidTr="007213D6">
        <w:tc>
          <w:tcPr>
            <w:tcW w:w="9062" w:type="dxa"/>
            <w:gridSpan w:val="7"/>
          </w:tcPr>
          <w:p w14:paraId="33E0BA33" w14:textId="2EC6F53F" w:rsidR="002905EB" w:rsidRPr="004453E5" w:rsidRDefault="002905EB" w:rsidP="004A0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15% of the </w:t>
            </w:r>
            <w:r w:rsidR="004A0F4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ple reported lifetime use of lovingkindness or compassion meditation.</w:t>
            </w:r>
          </w:p>
        </w:tc>
      </w:tr>
    </w:tbl>
    <w:p w14:paraId="44C41E49" w14:textId="77777777" w:rsidR="00907889" w:rsidRDefault="00907889"/>
    <w:sectPr w:rsidR="009078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2582F"/>
    <w:multiLevelType w:val="hybridMultilevel"/>
    <w:tmpl w:val="1494CBB0"/>
    <w:lvl w:ilvl="0" w:tplc="76D43F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A38E4"/>
    <w:multiLevelType w:val="hybridMultilevel"/>
    <w:tmpl w:val="907A0AE6"/>
    <w:lvl w:ilvl="0" w:tplc="F54E39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780173"/>
    <w:multiLevelType w:val="hybridMultilevel"/>
    <w:tmpl w:val="21367FC0"/>
    <w:lvl w:ilvl="0" w:tplc="60DEB0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40CB0"/>
    <w:multiLevelType w:val="hybridMultilevel"/>
    <w:tmpl w:val="A5A2E0BC"/>
    <w:lvl w:ilvl="0" w:tplc="A2065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4E284E"/>
    <w:multiLevelType w:val="hybridMultilevel"/>
    <w:tmpl w:val="91864842"/>
    <w:lvl w:ilvl="0" w:tplc="88767E5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242179">
    <w:abstractNumId w:val="3"/>
  </w:num>
  <w:num w:numId="2" w16cid:durableId="324169374">
    <w:abstractNumId w:val="2"/>
  </w:num>
  <w:num w:numId="3" w16cid:durableId="2003464861">
    <w:abstractNumId w:val="1"/>
  </w:num>
  <w:num w:numId="4" w16cid:durableId="1127354983">
    <w:abstractNumId w:val="0"/>
  </w:num>
  <w:num w:numId="5" w16cid:durableId="8151473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51"/>
    <w:rsid w:val="000B717F"/>
    <w:rsid w:val="00143329"/>
    <w:rsid w:val="002905EB"/>
    <w:rsid w:val="002A4166"/>
    <w:rsid w:val="004A0F48"/>
    <w:rsid w:val="004A4B5B"/>
    <w:rsid w:val="005D30D7"/>
    <w:rsid w:val="0077499B"/>
    <w:rsid w:val="00876915"/>
    <w:rsid w:val="00907889"/>
    <w:rsid w:val="00993ACF"/>
    <w:rsid w:val="00B81327"/>
    <w:rsid w:val="00C27B51"/>
    <w:rsid w:val="00D7143E"/>
    <w:rsid w:val="00E41707"/>
    <w:rsid w:val="00F61D7F"/>
    <w:rsid w:val="00F6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94044"/>
  <w15:chartTrackingRefBased/>
  <w15:docId w15:val="{4406DFCB-6B23-4E71-B47B-3E916C60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51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27B51"/>
    <w:pPr>
      <w:ind w:left="720"/>
      <w:contextualSpacing/>
    </w:pPr>
  </w:style>
  <w:style w:type="paragraph" w:styleId="Revision">
    <w:name w:val="Revision"/>
    <w:hidden/>
    <w:uiPriority w:val="99"/>
    <w:semiHidden/>
    <w:rsid w:val="00907889"/>
    <w:pPr>
      <w:spacing w:after="0" w:line="240" w:lineRule="auto"/>
    </w:pPr>
    <w:rPr>
      <w:lang w:val="en-US"/>
    </w:rPr>
  </w:style>
  <w:style w:type="table" w:styleId="Tabellrutnt">
    <w:name w:val="Table Grid"/>
    <w:basedOn w:val="Normaltabell"/>
    <w:uiPriority w:val="39"/>
    <w:rsid w:val="00907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A416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A416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A4166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416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A416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Simonsson</dc:creator>
  <cp:keywords/>
  <dc:description/>
  <cp:lastModifiedBy>Otto Simonsson</cp:lastModifiedBy>
  <cp:revision>2</cp:revision>
  <dcterms:created xsi:type="dcterms:W3CDTF">2022-11-24T13:10:00Z</dcterms:created>
  <dcterms:modified xsi:type="dcterms:W3CDTF">2022-11-24T13:10:00Z</dcterms:modified>
</cp:coreProperties>
</file>